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231" w:tblpY="847"/>
        <w:tblOverlap w:val="never"/>
        <w:tblW w:w="0" w:type="auto"/>
        <w:tblInd w:w="0" w:type="dxa"/>
        <w:tblBorders>
          <w:top w:val="single" w:color="auto" w:sz="4" w:space="0"/>
          <w:left w:val="single" w:color="000000" w:sz="4" w:space="0"/>
          <w:bottom w:val="single" w:color="auto" w:sz="4" w:space="0"/>
          <w:right w:val="single" w:color="000000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4075"/>
      </w:tblGrid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54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Morphological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trait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functions of th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trait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1548" w:type="dxa"/>
            <w:vMerge w:val="restart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ody shape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Body leng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Fundamental trait in the species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biology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dispersal ability,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xygen transport, metabolic rat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n Boer, 1990; Kaiser et al., 2007; Peters, 1983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548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Head wid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rey size and foraging spe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Kaspari &amp; Weiser, 1999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8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Pronotum length and wid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Relative robustness (Fountain-Jones et al., 2015; Hagge et al., 2021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548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Locomotion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lytra aspect ratio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Flight performance (manoeuvrability, speed, Distance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Hassall, 2015; Wootton, 1992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548" w:type="dxa"/>
            <w:vMerge w:val="continue"/>
            <w:tcBorders>
              <w:left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Front femur leng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Dispersal ability, resource acquisition, foraging efficiency ands urface temperatur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 (Hurlbert et al., 2008; Teuscher et al., 2009; Krasnov et al., 1996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54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Front tibia leng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Dispersal ability, resource acquisition, foraging efficiency ands urface temperatur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Hurlbert et al., 2008; Teuscher et al., 2009; Krasnov et al., 1996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548" w:type="dxa"/>
            <w:vMerge w:val="restart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Sensory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Antenna leng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lfactory communication; diurnal or nocturnal activ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Elgar et al., 2018; Ribera et al., 1999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48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Eye length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Diurnal or nocturnal activity and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icrohabitat us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Talarico et al., 2011; Talarico et al., 2007)</w:t>
            </w:r>
          </w:p>
        </w:tc>
      </w:tr>
      <w:tr>
        <w:tblPrEx>
          <w:tblBorders>
            <w:top w:val="single" w:color="auto" w:sz="4" w:space="0"/>
            <w:left w:val="single" w:color="000000" w:sz="4" w:space="0"/>
            <w:bottom w:val="single" w:color="auto" w:sz="4" w:space="0"/>
            <w:right w:val="single" w:color="000000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54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Foraging</w:t>
            </w:r>
          </w:p>
        </w:tc>
        <w:tc>
          <w:tcPr>
            <w:tcW w:w="25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Mandibular aspect ratio</w:t>
            </w:r>
          </w:p>
        </w:tc>
        <w:tc>
          <w:tcPr>
            <w:tcW w:w="40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 xml:space="preserve">Reproductive mating ; fighting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(Bai et al., 2015; Goyens et al., 2016; Mills et al., 2016)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/>
        <w:ind w:left="0" w:right="0"/>
        <w:jc w:val="center"/>
        <w:textAlignment w:val="auto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Appendix table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1 Specimen measurements, behavioral characteristics and functional traits of </w:t>
      </w: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4"/>
          <w:szCs w:val="21"/>
          <w:lang w:val="en-US" w:eastAsia="zh-CN" w:bidi="ar"/>
        </w:rPr>
        <w:t>Lucanu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 species analyzed in this study 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/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Den Boer, P. J. (1990). The survival value of dispersal in terrestrial arthropod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Biological Conservation, 54</w:t>
      </w:r>
      <w:r>
        <w:rPr>
          <w:rFonts w:hint="default" w:ascii="Times New Roman" w:hAnsi="Times New Roman" w:eastAsia="宋体" w:cs="Times New Roman"/>
          <w:kern w:val="0"/>
          <w:szCs w:val="21"/>
        </w:rPr>
        <w:t>(3), 175-192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Kaiser, A., Klok, C. J., Socha, J. J., Lee, W. K., Quinlan, M. C., &amp; Harrison, J. F. (2007). Increase in tracheal investment with beetle size supports hypothesis of oxygen limitation on insect gigantism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Proceedings of the National Academy of Sciences, 104</w:t>
      </w:r>
      <w:r>
        <w:rPr>
          <w:rFonts w:hint="default" w:ascii="Times New Roman" w:hAnsi="Times New Roman" w:eastAsia="宋体" w:cs="Times New Roman"/>
          <w:kern w:val="0"/>
          <w:szCs w:val="21"/>
        </w:rPr>
        <w:t>(32), 13198-13203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Peters, R. H. (1986)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The ecological implications of body size</w:t>
      </w:r>
      <w:r>
        <w:rPr>
          <w:rFonts w:hint="default" w:ascii="Times New Roman" w:hAnsi="Times New Roman" w:eastAsia="宋体" w:cs="Times New Roman"/>
          <w:kern w:val="0"/>
          <w:szCs w:val="21"/>
        </w:rPr>
        <w:t>. Cambridge university press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Fountain-Jones, N. M., Baker, S. C., &amp; Jordan, G. J. (2015). Moving beyond the guild concept: developing a practical functional trait framework for terrestrial beetle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Ecological Entomology, 40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(1), 1-13. 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Hagge, J., Müller, J., Birkemoe, T., Buse, J., Gossner, M. M., Gruppe, A., ... &amp; Drag, L. (2021). What does a threatened saproxylic beetle look like? Modelling extinction risk using a new morphological trait database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The Journal of Animal Ecology, 90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(8), 1934-1947. 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Hassall, C. (2015). Strong geographical variation in wing aspect ratio of a damselfly, Calopteryx maculata (Odonata: Zygoptera)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PeerJ, 3</w:t>
      </w:r>
      <w:r>
        <w:rPr>
          <w:rFonts w:hint="default" w:ascii="Times New Roman" w:hAnsi="Times New Roman" w:eastAsia="宋体" w:cs="Times New Roman"/>
          <w:kern w:val="0"/>
          <w:szCs w:val="21"/>
        </w:rPr>
        <w:t>, e1219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 xml:space="preserve">Wootton, R. (1992). Functional morphology of insect wings.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Annual Review of Entomology, 37</w:t>
      </w:r>
      <w:r>
        <w:rPr>
          <w:rFonts w:hint="default" w:ascii="Times New Roman" w:hAnsi="Times New Roman" w:eastAsia="宋体" w:cs="Times New Roman"/>
          <w:kern w:val="0"/>
          <w:szCs w:val="21"/>
        </w:rPr>
        <w:t xml:space="preserve">(1), 113–140. 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Hurlbert, A. H., Ballantyne, F., &amp; Powell, S. (2008). Shaking a leg and hot to trot: the effects of body size and temperature on running speed in ant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Ecological Entomology, 33</w:t>
      </w:r>
      <w:r>
        <w:rPr>
          <w:rFonts w:hint="default" w:ascii="Times New Roman" w:hAnsi="Times New Roman" w:eastAsia="宋体" w:cs="Times New Roman"/>
          <w:kern w:val="0"/>
          <w:szCs w:val="21"/>
        </w:rPr>
        <w:t>(1)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Teuscher, M., Braendle, M., Traxel, V., &amp; Brandl, R. (2009). Allometry between leg and body length of insects: lack of support for the size–grain hypothesi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Ecological Entomology, 34</w:t>
      </w:r>
      <w:r>
        <w:rPr>
          <w:rFonts w:hint="default" w:ascii="Times New Roman" w:hAnsi="Times New Roman" w:eastAsia="宋体" w:cs="Times New Roman"/>
          <w:kern w:val="0"/>
          <w:szCs w:val="21"/>
        </w:rPr>
        <w:t>(6), 718-724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Krasnov, B., Ward, D., &amp; Shenbrot, G. (1996). Body size and leg length variation in several species of darkling beetles (Coleoptera: Tenebrionidae) along a rainfall and altitudinal gradient in the Negev Desert (Israel)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Journal of Arid Environments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34</w:t>
      </w:r>
      <w:r>
        <w:rPr>
          <w:rFonts w:hint="default" w:ascii="Times New Roman" w:hAnsi="Times New Roman" w:eastAsia="宋体" w:cs="Times New Roman"/>
          <w:kern w:val="0"/>
          <w:szCs w:val="21"/>
        </w:rPr>
        <w:t>(4), 477-490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Elgar, M. A., Zhang, D., Wang, Q., Wittwer, B., Pham, H. T., Johnson, T. L., ... &amp; Coquilleau, M. (2018). Insect antennal morphology: the evolution of diverse solutions to odorant perception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The Yale journal of biology and medicine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91</w:t>
      </w:r>
      <w:r>
        <w:rPr>
          <w:rFonts w:hint="default" w:ascii="Times New Roman" w:hAnsi="Times New Roman" w:eastAsia="宋体" w:cs="Times New Roman"/>
          <w:kern w:val="0"/>
          <w:szCs w:val="21"/>
        </w:rPr>
        <w:t>(4), 457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 xml:space="preserve">Ribera, I., Foster, G. N., Downie, I. S., McCracken, D. I., &amp; Abernethy, V. J. (1999). A comparative study of the morphology and life traits of Scottish ground beetles (Coleoptera, Carabidae).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Annales Zoologici Fennici, 36</w:t>
      </w:r>
      <w:r>
        <w:rPr>
          <w:rFonts w:hint="default" w:ascii="Times New Roman" w:hAnsi="Times New Roman" w:eastAsia="宋体" w:cs="Times New Roman"/>
          <w:kern w:val="0"/>
          <w:szCs w:val="21"/>
        </w:rPr>
        <w:t>(1), 21–37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Talarico, F., Brandmayr, P., Giglio, A., Massolo, A., &amp; Brandmayr, T. Z. (2011). Morphometry of eyes, antennae and wings in three species of Siagona (Coleoptera, Carabidae)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ZooKeys</w:t>
      </w:r>
      <w:r>
        <w:rPr>
          <w:rFonts w:hint="default" w:ascii="Times New Roman" w:hAnsi="Times New Roman" w:eastAsia="宋体" w:cs="Times New Roman"/>
          <w:kern w:val="0"/>
          <w:szCs w:val="21"/>
        </w:rPr>
        <w:t>, (100), 203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Talarico, F., Romeo, M., Massolo, A., Brandmayr, P., &amp; Zetto, T. (2007). Morphometry and eye morphology in three species of Carabus (Coleoptera: Carabidae) in relation to habitat demand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Journal of Zoological Systematics and Evolutionary Research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45</w:t>
      </w:r>
      <w:r>
        <w:rPr>
          <w:rFonts w:hint="default" w:ascii="Times New Roman" w:hAnsi="Times New Roman" w:eastAsia="宋体" w:cs="Times New Roman"/>
          <w:kern w:val="0"/>
          <w:szCs w:val="21"/>
        </w:rPr>
        <w:t>(1), 33-38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Bai, M., Li, S., Lu, Y., Yang, H., Tong, Y., &amp; Yang, X. (2015). Mandible evolution in the Scarabaeinae (Coleoptera: Scarabaeidae) and adaptations to coprophagous habit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Frontiers in Zoology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12</w:t>
      </w:r>
      <w:r>
        <w:rPr>
          <w:rFonts w:hint="default" w:ascii="Times New Roman" w:hAnsi="Times New Roman" w:eastAsia="宋体" w:cs="Times New Roman"/>
          <w:kern w:val="0"/>
          <w:szCs w:val="21"/>
        </w:rPr>
        <w:t>(1), 30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kern w:val="0"/>
          <w:szCs w:val="21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Goyens, J., Dirckx, J., &amp; Aerts, P. (2016). Jaw morphology and fighting forces in stag beetles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Journal of Experimental Biology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219</w:t>
      </w:r>
      <w:r>
        <w:rPr>
          <w:rFonts w:hint="default" w:ascii="Times New Roman" w:hAnsi="Times New Roman" w:eastAsia="宋体" w:cs="Times New Roman"/>
          <w:kern w:val="0"/>
          <w:szCs w:val="21"/>
        </w:rPr>
        <w:t>(18), 2955-2961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0" w:hanging="420" w:hangingChars="200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Cs w:val="21"/>
        </w:rPr>
        <w:t>Mills, M. R., Nemri, R. S., Carlson, E. A., Wilde, W., Gotoh, H., Lavine, L. C., &amp; Swanson, B. O. (2016). Functional mechanics of beetle mandibles: honest signaling in a sexually selected system.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Journal of Experimental Zoology Part A: Ecological Genetics and Physiology</w:t>
      </w:r>
      <w:r>
        <w:rPr>
          <w:rFonts w:hint="default" w:ascii="Times New Roman" w:hAnsi="Times New Roman" w:eastAsia="宋体" w:cs="Times New Roman"/>
          <w:kern w:val="0"/>
          <w:szCs w:val="21"/>
        </w:rPr>
        <w:t>, 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325</w:t>
      </w:r>
      <w:r>
        <w:rPr>
          <w:rFonts w:hint="default" w:ascii="Times New Roman" w:hAnsi="Times New Roman" w:eastAsia="宋体" w:cs="Times New Roman"/>
          <w:kern w:val="0"/>
          <w:szCs w:val="21"/>
        </w:rPr>
        <w:t>(1), 3-12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Appendix table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2 Filtered environmental variables and their abbreviations used in the analysis of </w:t>
      </w:r>
      <w:r>
        <w:rPr>
          <w:rFonts w:hint="default" w:ascii="Times New Roman" w:hAnsi="Times New Roman" w:eastAsia="宋体" w:cs="Times New Roman"/>
          <w:b/>
          <w:bCs/>
          <w:i/>
          <w:iCs w:val="0"/>
          <w:kern w:val="2"/>
          <w:sz w:val="24"/>
          <w:szCs w:val="21"/>
          <w:lang w:val="en-US" w:eastAsia="zh-CN" w:bidi="ar"/>
        </w:rPr>
        <w:t>Lucanu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1"/>
          <w:lang w:val="en-US" w:eastAsia="zh-CN" w:bidi="ar"/>
        </w:rPr>
        <w:t xml:space="preserve"> diversity</w:t>
      </w:r>
    </w:p>
    <w:tbl>
      <w:tblPr>
        <w:tblStyle w:val="2"/>
        <w:tblpPr w:leftFromText="180" w:rightFromText="180" w:vertAnchor="text" w:horzAnchor="page" w:tblpX="1774" w:tblpY="237"/>
        <w:tblOverlap w:val="never"/>
        <w:tblW w:w="512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4069"/>
        <w:gridCol w:w="16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Types</w:t>
            </w:r>
          </w:p>
        </w:tc>
        <w:tc>
          <w:tcPr>
            <w:tcW w:w="224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Environmental Variable</w:t>
            </w:r>
          </w:p>
        </w:tc>
        <w:tc>
          <w:tcPr>
            <w:tcW w:w="9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Abbrevi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Contemporary Climate Variables</w:t>
            </w: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Mean Diurnal Temperature Range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Bi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Annual Temperature Range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Bio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Mean Annual Precipitation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Bio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Precipitation Variance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Bio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Vegetation Factors</w:t>
            </w: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Normalized Difference Vegetation Index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NDV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 xml:space="preserve">Paleoclimat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luctuation</w:t>
            </w: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Atemperature Anomaly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Tan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</w:p>
        </w:tc>
        <w:tc>
          <w:tcPr>
            <w:tcW w:w="224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Precipitation Anomaly</w:t>
            </w:r>
          </w:p>
        </w:tc>
        <w:tc>
          <w:tcPr>
            <w:tcW w:w="9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Pan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Habitat Heterogeneity</w:t>
            </w:r>
          </w:p>
        </w:tc>
        <w:tc>
          <w:tcPr>
            <w:tcW w:w="22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Ele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 xml:space="preserve"> range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E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1"/>
                <w:lang w:val="en-US" w:eastAsia="zh-CN" w:bidi="ar"/>
              </w:rPr>
              <w:t>ange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  <w:docVar w:name="KSO_WPS_MARK_KEY" w:val="038a4eab-e71b-4a0e-a100-ae80c2ed34e7"/>
  </w:docVars>
  <w:rsids>
    <w:rsidRoot w:val="00000000"/>
    <w:rsid w:val="028968A7"/>
    <w:rsid w:val="07035F04"/>
    <w:rsid w:val="0764271A"/>
    <w:rsid w:val="093C1E78"/>
    <w:rsid w:val="0ED168E7"/>
    <w:rsid w:val="0FBF2BE4"/>
    <w:rsid w:val="124A70DD"/>
    <w:rsid w:val="152D27B1"/>
    <w:rsid w:val="21187D30"/>
    <w:rsid w:val="213462AE"/>
    <w:rsid w:val="246F44DD"/>
    <w:rsid w:val="274A1645"/>
    <w:rsid w:val="29B64C00"/>
    <w:rsid w:val="320B2021"/>
    <w:rsid w:val="344277BC"/>
    <w:rsid w:val="3B862684"/>
    <w:rsid w:val="3F1E0E25"/>
    <w:rsid w:val="421D53C4"/>
    <w:rsid w:val="42ED66CF"/>
    <w:rsid w:val="442A5B49"/>
    <w:rsid w:val="469654D6"/>
    <w:rsid w:val="47E744AA"/>
    <w:rsid w:val="483376F0"/>
    <w:rsid w:val="4F7A27FD"/>
    <w:rsid w:val="4FBC34CA"/>
    <w:rsid w:val="594C7536"/>
    <w:rsid w:val="5951603C"/>
    <w:rsid w:val="685F09D4"/>
    <w:rsid w:val="69F820EF"/>
    <w:rsid w:val="74143ABA"/>
    <w:rsid w:val="78FA0E23"/>
    <w:rsid w:val="7D1D3050"/>
    <w:rsid w:val="7DD6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4</Words>
  <Characters>4495</Characters>
  <Lines>0</Lines>
  <Paragraphs>0</Paragraphs>
  <TotalTime>0</TotalTime>
  <ScaleCrop>false</ScaleCrop>
  <LinksUpToDate>false</LinksUpToDate>
  <CharactersWithSpaces>519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44:00Z</dcterms:created>
  <dc:creator>HP</dc:creator>
  <cp:lastModifiedBy>苏格拉没有底</cp:lastModifiedBy>
  <dcterms:modified xsi:type="dcterms:W3CDTF">2025-07-21T07:5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DB64A22511A417EAA9CAE7CEACE6E34</vt:lpwstr>
  </property>
</Properties>
</file>